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D41B3" w14:textId="3606EBF9" w:rsidR="00D2109F" w:rsidRPr="00D14DBF" w:rsidRDefault="00185695" w:rsidP="00D2109F">
      <w:pPr>
        <w:spacing w:line="480" w:lineRule="auto"/>
        <w:jc w:val="both"/>
        <w:rPr>
          <w:b/>
          <w:bCs/>
          <w:lang w:val="en-US"/>
        </w:rPr>
      </w:pPr>
      <w:bookmarkStart w:id="0" w:name="_Hlk181210220"/>
      <w:ins w:id="1" w:author="alberto montesanto" w:date="2025-03-21T08:55:00Z">
        <w:r w:rsidRPr="00ED28BA">
          <w:rPr>
            <w:b/>
            <w:bCs/>
            <w:color w:val="FF0000"/>
            <w:lang w:val="en-US"/>
          </w:rPr>
          <w:t>S7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D2109F" w:rsidRPr="00ED28BA">
        <w:rPr>
          <w:b/>
          <w:bCs/>
          <w:color w:val="FF0000"/>
          <w:lang w:val="en-US"/>
        </w:rPr>
        <w:t>Table</w:t>
      </w:r>
      <w:del w:id="2" w:author="alberto montesanto" w:date="2025-03-21T08:55:00Z">
        <w:r w:rsidR="00D2109F" w:rsidRPr="00ED28BA" w:rsidDel="00185695">
          <w:rPr>
            <w:b/>
            <w:bCs/>
            <w:color w:val="FF0000"/>
            <w:lang w:val="en-US"/>
          </w:rPr>
          <w:delText xml:space="preserve"> S7</w:delText>
        </w:r>
      </w:del>
      <w:r w:rsidR="00D2109F" w:rsidRPr="00ED28BA">
        <w:rPr>
          <w:b/>
          <w:bCs/>
          <w:color w:val="FF0000"/>
          <w:lang w:val="en-US"/>
        </w:rPr>
        <w:t xml:space="preserve">. </w:t>
      </w:r>
      <w:r w:rsidR="00D2109F" w:rsidRPr="00ED28BA">
        <w:rPr>
          <w:b/>
          <w:bCs/>
          <w:lang w:val="en-US"/>
        </w:rPr>
        <w:t>Genotype distributions of the tag-SNPs and their associations with the Clock Drawing Test score</w:t>
      </w:r>
    </w:p>
    <w:tbl>
      <w:tblPr>
        <w:tblW w:w="9963" w:type="dxa"/>
        <w:tblLook w:val="04A0" w:firstRow="1" w:lastRow="0" w:firstColumn="1" w:lastColumn="0" w:noHBand="0" w:noVBand="1"/>
      </w:tblPr>
      <w:tblGrid>
        <w:gridCol w:w="1300"/>
        <w:gridCol w:w="1116"/>
        <w:gridCol w:w="1142"/>
        <w:gridCol w:w="1360"/>
        <w:gridCol w:w="775"/>
        <w:gridCol w:w="1420"/>
        <w:gridCol w:w="775"/>
        <w:gridCol w:w="1300"/>
        <w:gridCol w:w="775"/>
      </w:tblGrid>
      <w:tr w:rsidR="005305A6" w14:paraId="5F4AA997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D733C7A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NPs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3EDDD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8ED15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A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64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1C2880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5305A6" w14:paraId="17BB80A2" w14:textId="77777777" w:rsidTr="005305A6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8DFB2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A8156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099A1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2AA15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1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38D04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5C4CB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5305A6" w14:paraId="5CDC39F0" w14:textId="77777777" w:rsidTr="005305A6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27503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FA360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B3E97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D00D8" w14:textId="77777777" w:rsidR="005305A6" w:rsidRDefault="005305A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3E14" w14:textId="77777777" w:rsidR="005305A6" w:rsidRDefault="005305A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8566A" w14:textId="77777777" w:rsidR="005305A6" w:rsidRDefault="005305A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EF7C" w14:textId="77777777" w:rsidR="005305A6" w:rsidRDefault="005305A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B2CC1" w14:textId="77777777" w:rsidR="005305A6" w:rsidRDefault="005305A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0D79C" w14:textId="77777777" w:rsidR="005305A6" w:rsidRDefault="005305A6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5305A6" w14:paraId="2C721483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83DB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A2FF7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EF48B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7.50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83BDB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4(-0.53 – 0.0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D25B6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1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C9933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2(-0.87 – 0.2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0A86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4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69E15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2(-0.75 – 0.1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B5895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149</w:t>
            </w:r>
          </w:p>
        </w:tc>
      </w:tr>
      <w:tr w:rsidR="005305A6" w14:paraId="17034321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9AAE6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E141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4BA33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2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81131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85666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7597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06FA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8BE80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103FF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72DA9524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2F545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83F52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EBCE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8.18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00E75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7896E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FFC2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9510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6C38D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8C6A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4B45FD3C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6C0E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372A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3D8B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3.86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8DDED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3(-0.43 – 0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6C489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82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E83C6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2(-1.52 – 1.2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3220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6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9BE61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7763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5305A6" w14:paraId="71D9AAD6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0D2B1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FBFB8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D38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74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0D7A7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DE8B3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4FC5C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22D64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4123F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CC836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6DCDC0CC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BD13F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4152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9BB0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.4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E91E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0BC43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332B9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DE1FD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36745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DC365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4E743A15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3A6A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A1FD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64A9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0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7667C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(-0.28 – 0.3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3534D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F89EA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6(-0.66 – 0.3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AA0CA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2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7237F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(-0.23 – 0.8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9AF3C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63</w:t>
            </w:r>
          </w:p>
        </w:tc>
      </w:tr>
      <w:tr w:rsidR="005305A6" w14:paraId="24E6D24B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514B1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7A02A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719C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62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B1503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1D56F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5B66E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448C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95B60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36497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66D1B823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E4E21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1B63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5ED0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8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50DB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C934D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BDF0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87C52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608A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7486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3EEEB938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0862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8602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CCB9A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9.42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B7EED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6(-0.22 – 0.3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13BD7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66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1769A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(-0.75 – 0.3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FE76E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3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E5FF9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(-0.18 – 0.6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4946C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271</w:t>
            </w:r>
          </w:p>
        </w:tc>
      </w:tr>
      <w:tr w:rsidR="005305A6" w14:paraId="1D5F4E01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465D8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FAC4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80F3E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8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D6F6D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88163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8962C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5DC5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2E4F3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614F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09AC8F07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04305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7FBAB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BBB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6.1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356C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51C90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574FD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5DBFD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54DB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3CA15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59EB5D43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BBB6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9097D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C81D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2.72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FA38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(-0.25 – 0.6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0F96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04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0ADC9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(-2.08 – 1.8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7A5A8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2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AC2E6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3B31F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5305A6" w14:paraId="16485486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5CB9A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09AE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26B99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4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6BFD2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9C311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D2CAF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7F051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B3CD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A407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4007B5D4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F681A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9BF6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2992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.14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4B3E2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5C9E1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EA26A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9A901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565CE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F4C8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764EDFE6" w14:textId="77777777" w:rsidTr="005305A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659E" w14:textId="77777777" w:rsidR="005305A6" w:rsidRDefault="005305A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FDCC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232B5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7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0320E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4(-0.46 – 0.1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D16EE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58C1E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3(-0.89 – 0.4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D24B4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9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5E403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5(-0.58 – 0.2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8F9AA" w14:textId="77777777" w:rsidR="005305A6" w:rsidRDefault="005305A6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9</w:t>
            </w:r>
          </w:p>
        </w:tc>
      </w:tr>
      <w:tr w:rsidR="005305A6" w14:paraId="39AD3CC6" w14:textId="77777777" w:rsidTr="005305A6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075F6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A3E8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9011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3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F8E4E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30DA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02FF6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CDE36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5A265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3E24B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  <w:tr w:rsidR="005305A6" w14:paraId="2C9E8BD2" w14:textId="77777777" w:rsidTr="00ED28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1567D" w14:textId="77777777" w:rsidR="005305A6" w:rsidRDefault="005305A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FDC17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B40A9" w14:textId="77777777" w:rsidR="005305A6" w:rsidRDefault="005305A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1.5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3C7939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0353C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B1CB7E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D85E37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A33BB8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36F695" w14:textId="77777777" w:rsidR="005305A6" w:rsidRDefault="005305A6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7CADA940" w14:textId="77777777" w:rsidR="00D2109F" w:rsidRPr="00D14DBF" w:rsidRDefault="00D2109F" w:rsidP="00D2109F">
      <w:pPr>
        <w:spacing w:line="480" w:lineRule="auto"/>
        <w:jc w:val="both"/>
        <w:rPr>
          <w:lang w:val="en-US"/>
        </w:rPr>
      </w:pPr>
    </w:p>
    <w:sectPr w:rsidR="00D2109F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570B7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6:00Z</dcterms:modified>
</cp:coreProperties>
</file>